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A96CA" w14:textId="721402BB" w:rsidR="008A7906" w:rsidRPr="00CC3504" w:rsidRDefault="00FA185B" w:rsidP="00627DB3">
      <w:pPr>
        <w:spacing w:line="312" w:lineRule="auto"/>
        <w:rPr>
          <w:rFonts w:ascii="Times New Roman" w:hAnsi="Times New Roman" w:cs="Times New Roman"/>
        </w:rPr>
      </w:pPr>
      <w:r w:rsidRPr="00CC3504">
        <w:rPr>
          <w:rFonts w:ascii="Times New Roman" w:hAnsi="Times New Roman" w:cs="Times New Roman"/>
        </w:rPr>
        <w:t xml:space="preserve">Supplementary Table 3: Statistical results of five inheritance models in non-significant tagger SNPs. </w:t>
      </w:r>
    </w:p>
    <w:p w14:paraId="04B9B3A0" w14:textId="632CC5FB" w:rsidR="00FA185B" w:rsidRPr="00CC3504" w:rsidRDefault="00FA185B" w:rsidP="00627DB3">
      <w:pPr>
        <w:spacing w:line="312" w:lineRule="auto"/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1376"/>
        <w:gridCol w:w="1352"/>
        <w:gridCol w:w="1348"/>
        <w:gridCol w:w="1520"/>
        <w:gridCol w:w="1331"/>
      </w:tblGrid>
      <w:tr w:rsidR="00515404" w:rsidRPr="00CC3504" w14:paraId="05C0BF63" w14:textId="77777777" w:rsidTr="00627DB3">
        <w:tc>
          <w:tcPr>
            <w:tcW w:w="136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3084" w14:textId="1B68005C" w:rsidR="00515404" w:rsidRPr="00CC3504" w:rsidRDefault="00515404" w:rsidP="00627DB3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69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D9E5A" w14:textId="798E50B2" w:rsidR="00515404" w:rsidRPr="00CC3504" w:rsidRDefault="00515404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P value</w:t>
            </w:r>
          </w:p>
        </w:tc>
      </w:tr>
      <w:tr w:rsidR="00515404" w:rsidRPr="00CC3504" w14:paraId="26C196B9" w14:textId="77777777" w:rsidTr="00627DB3">
        <w:tc>
          <w:tcPr>
            <w:tcW w:w="13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E7AE087" w14:textId="77777777" w:rsidR="00515404" w:rsidRPr="00CC3504" w:rsidRDefault="00515404" w:rsidP="00627DB3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47149" w14:textId="2C8B51BB" w:rsidR="00515404" w:rsidRPr="00CC3504" w:rsidRDefault="00515404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Codominant model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D9FB" w14:textId="4215294F" w:rsidR="00515404" w:rsidRPr="00CC3504" w:rsidRDefault="00515404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Dominant mode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5192" w14:textId="40DE93BE" w:rsidR="00515404" w:rsidRPr="00CC3504" w:rsidRDefault="00515404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Recessive model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B0A47" w14:textId="35D6A3E9" w:rsidR="00515404" w:rsidRPr="00CC3504" w:rsidRDefault="00515404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C3504">
              <w:rPr>
                <w:rFonts w:ascii="Times New Roman" w:eastAsia="等线" w:hAnsi="Times New Roman" w:cs="Times New Roman"/>
                <w:color w:val="000000"/>
              </w:rPr>
              <w:t>Overdominant</w:t>
            </w:r>
            <w:proofErr w:type="spellEnd"/>
            <w:r w:rsidRPr="00CC3504">
              <w:rPr>
                <w:rFonts w:ascii="Times New Roman" w:eastAsia="等线" w:hAnsi="Times New Roman" w:cs="Times New Roman"/>
                <w:color w:val="000000"/>
              </w:rPr>
              <w:t xml:space="preserve"> model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6477F" w14:textId="065AEADA" w:rsidR="00515404" w:rsidRPr="00CC3504" w:rsidRDefault="00515404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log-additive model</w:t>
            </w:r>
          </w:p>
        </w:tc>
      </w:tr>
      <w:tr w:rsidR="00CC3504" w:rsidRPr="00CC3504" w14:paraId="14BE9562" w14:textId="77777777" w:rsidTr="00627DB3">
        <w:tc>
          <w:tcPr>
            <w:tcW w:w="1369" w:type="dxa"/>
            <w:vAlign w:val="center"/>
          </w:tcPr>
          <w:p w14:paraId="5CEEE3B2" w14:textId="2522D2C1" w:rsidR="00CC3504" w:rsidRPr="00CC3504" w:rsidRDefault="00CC3504" w:rsidP="00CC3504">
            <w:pPr>
              <w:spacing w:line="312" w:lineRule="auto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rs1332290</w:t>
            </w:r>
          </w:p>
        </w:tc>
        <w:tc>
          <w:tcPr>
            <w:tcW w:w="1376" w:type="dxa"/>
          </w:tcPr>
          <w:p w14:paraId="53A2018C" w14:textId="0192B33E" w:rsidR="00CC3504" w:rsidRPr="00CC3504" w:rsidRDefault="00CC3504" w:rsidP="00CC3504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25</w:t>
            </w:r>
            <w:r w:rsidRPr="00CC350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2" w:type="dxa"/>
          </w:tcPr>
          <w:p w14:paraId="0922488E" w14:textId="405A7691" w:rsidR="00CC3504" w:rsidRPr="00CC3504" w:rsidRDefault="00CC3504" w:rsidP="00CC3504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348" w:type="dxa"/>
          </w:tcPr>
          <w:p w14:paraId="03462A42" w14:textId="74D54C37" w:rsidR="00CC3504" w:rsidRPr="00CC3504" w:rsidRDefault="00CC3504" w:rsidP="00CC3504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520" w:type="dxa"/>
          </w:tcPr>
          <w:p w14:paraId="35CFE212" w14:textId="7EF64D06" w:rsidR="00CC3504" w:rsidRPr="00CC3504" w:rsidRDefault="00CC3504" w:rsidP="00CC3504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331" w:type="dxa"/>
          </w:tcPr>
          <w:p w14:paraId="032099F2" w14:textId="7AB80B34" w:rsidR="00CC3504" w:rsidRPr="00CC3504" w:rsidRDefault="00CC3504" w:rsidP="00CC3504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211</w:t>
            </w:r>
          </w:p>
        </w:tc>
      </w:tr>
      <w:tr w:rsidR="002F42AD" w:rsidRPr="00CC3504" w14:paraId="430B0D61" w14:textId="77777777" w:rsidTr="00627DB3">
        <w:tc>
          <w:tcPr>
            <w:tcW w:w="1369" w:type="dxa"/>
            <w:vAlign w:val="center"/>
          </w:tcPr>
          <w:p w14:paraId="3B34104A" w14:textId="3D2D2774" w:rsidR="002F42AD" w:rsidRPr="00CC3504" w:rsidRDefault="002F42AD" w:rsidP="00627DB3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rs1048274</w:t>
            </w:r>
          </w:p>
        </w:tc>
        <w:tc>
          <w:tcPr>
            <w:tcW w:w="1376" w:type="dxa"/>
          </w:tcPr>
          <w:p w14:paraId="5761CCB6" w14:textId="3923AC78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352" w:type="dxa"/>
          </w:tcPr>
          <w:p w14:paraId="5DF7362F" w14:textId="289C3CC1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1348" w:type="dxa"/>
          </w:tcPr>
          <w:p w14:paraId="6FE6A1A2" w14:textId="0CD384B2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520" w:type="dxa"/>
          </w:tcPr>
          <w:p w14:paraId="7DD3A7A7" w14:textId="29964634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331" w:type="dxa"/>
          </w:tcPr>
          <w:p w14:paraId="3BD3AFC6" w14:textId="1A2F7159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510</w:t>
            </w:r>
          </w:p>
        </w:tc>
      </w:tr>
      <w:tr w:rsidR="002F42AD" w:rsidRPr="00CC3504" w14:paraId="6D876B81" w14:textId="77777777" w:rsidTr="00627DB3">
        <w:tc>
          <w:tcPr>
            <w:tcW w:w="1369" w:type="dxa"/>
            <w:vAlign w:val="center"/>
          </w:tcPr>
          <w:p w14:paraId="14A4DDC4" w14:textId="487BD8D0" w:rsidR="002F42AD" w:rsidRPr="00CC3504" w:rsidRDefault="002F42AD" w:rsidP="00627DB3">
            <w:pPr>
              <w:spacing w:line="312" w:lineRule="auto"/>
              <w:rPr>
                <w:rFonts w:ascii="Times New Roman" w:eastAsia="等线" w:hAnsi="Times New Roman" w:cs="Times New Roman"/>
                <w:color w:val="000000"/>
              </w:rPr>
            </w:pPr>
            <w:r w:rsidRPr="00CC3504">
              <w:rPr>
                <w:rFonts w:ascii="Times New Roman" w:eastAsia="等线" w:hAnsi="Times New Roman" w:cs="Times New Roman"/>
                <w:color w:val="000000"/>
              </w:rPr>
              <w:t>rs10975520</w:t>
            </w:r>
          </w:p>
        </w:tc>
        <w:tc>
          <w:tcPr>
            <w:tcW w:w="1376" w:type="dxa"/>
          </w:tcPr>
          <w:p w14:paraId="13DC5F5A" w14:textId="694B6761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352" w:type="dxa"/>
          </w:tcPr>
          <w:p w14:paraId="0842CD8D" w14:textId="063111BF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348" w:type="dxa"/>
          </w:tcPr>
          <w:p w14:paraId="05D44323" w14:textId="36D69136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520" w:type="dxa"/>
          </w:tcPr>
          <w:p w14:paraId="3B204FEF" w14:textId="608D9C35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31" w:type="dxa"/>
          </w:tcPr>
          <w:p w14:paraId="61A762D5" w14:textId="33AE840E" w:rsidR="002F42AD" w:rsidRPr="00CC3504" w:rsidRDefault="002F42AD" w:rsidP="00627DB3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CC3504">
              <w:rPr>
                <w:rFonts w:ascii="Times New Roman" w:hAnsi="Times New Roman" w:cs="Times New Roman"/>
              </w:rPr>
              <w:t>0.946</w:t>
            </w:r>
          </w:p>
        </w:tc>
      </w:tr>
    </w:tbl>
    <w:p w14:paraId="47B42B9D" w14:textId="60D5CD7A" w:rsidR="00FA185B" w:rsidRPr="00CC3504" w:rsidRDefault="002F42AD" w:rsidP="00627DB3">
      <w:pPr>
        <w:spacing w:line="312" w:lineRule="auto"/>
        <w:rPr>
          <w:rFonts w:ascii="Times New Roman" w:hAnsi="Times New Roman" w:cs="Times New Roman"/>
        </w:rPr>
      </w:pPr>
      <w:r w:rsidRPr="00CC3504">
        <w:rPr>
          <w:rFonts w:ascii="Times New Roman" w:hAnsi="Times New Roman" w:cs="Times New Roman"/>
        </w:rPr>
        <w:t xml:space="preserve">Abbreviation: </w:t>
      </w:r>
      <w:r w:rsidR="009C6BA7" w:rsidRPr="00CC3504">
        <w:rPr>
          <w:rFonts w:ascii="Times New Roman" w:hAnsi="Times New Roman" w:cs="Times New Roman"/>
        </w:rPr>
        <w:t xml:space="preserve">SNP: single nuclear polymorphisms. </w:t>
      </w:r>
    </w:p>
    <w:sectPr w:rsidR="00FA185B" w:rsidRPr="00CC35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0F1DEE" w14:textId="77777777" w:rsidR="00C11ECF" w:rsidRDefault="00C11ECF" w:rsidP="00FA185B">
      <w:r>
        <w:separator/>
      </w:r>
    </w:p>
  </w:endnote>
  <w:endnote w:type="continuationSeparator" w:id="0">
    <w:p w14:paraId="68BF2752" w14:textId="77777777" w:rsidR="00C11ECF" w:rsidRDefault="00C11ECF" w:rsidP="00FA1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9632F7" w14:textId="77777777" w:rsidR="00C11ECF" w:rsidRDefault="00C11ECF" w:rsidP="00FA185B">
      <w:r>
        <w:separator/>
      </w:r>
    </w:p>
  </w:footnote>
  <w:footnote w:type="continuationSeparator" w:id="0">
    <w:p w14:paraId="362808C7" w14:textId="77777777" w:rsidR="00C11ECF" w:rsidRDefault="00C11ECF" w:rsidP="00FA1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47C"/>
    <w:rsid w:val="002F42AD"/>
    <w:rsid w:val="00515404"/>
    <w:rsid w:val="00627DB3"/>
    <w:rsid w:val="0067247C"/>
    <w:rsid w:val="007F036F"/>
    <w:rsid w:val="008A7906"/>
    <w:rsid w:val="009301D2"/>
    <w:rsid w:val="009817ED"/>
    <w:rsid w:val="009C6BA7"/>
    <w:rsid w:val="00B955E6"/>
    <w:rsid w:val="00C11ECF"/>
    <w:rsid w:val="00CC3504"/>
    <w:rsid w:val="00FA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70EF2"/>
  <w15:chartTrackingRefBased/>
  <w15:docId w15:val="{F963F4DD-2D96-4044-AA06-6A12D440F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8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85B"/>
    <w:rPr>
      <w:sz w:val="18"/>
      <w:szCs w:val="18"/>
    </w:rPr>
  </w:style>
  <w:style w:type="table" w:styleId="a7">
    <w:name w:val="Table Grid"/>
    <w:basedOn w:val="a1"/>
    <w:uiPriority w:val="39"/>
    <w:rsid w:val="00515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86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元</dc:creator>
  <cp:keywords/>
  <dc:description/>
  <cp:lastModifiedBy>登元</cp:lastModifiedBy>
  <cp:revision>10</cp:revision>
  <dcterms:created xsi:type="dcterms:W3CDTF">2021-07-12T05:41:00Z</dcterms:created>
  <dcterms:modified xsi:type="dcterms:W3CDTF">2021-07-12T08:46:00Z</dcterms:modified>
</cp:coreProperties>
</file>